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EFB673">
      <w:pPr>
        <w:spacing w:line="24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</w:p>
    <w:p w14:paraId="67A362CA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atient baseline characteristics in the local hospital cohort stratified by GNRI quartiles</w:t>
      </w:r>
    </w:p>
    <w:p w14:paraId="4A21ABD2">
      <w:pPr>
        <w:spacing w:line="24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.</w:t>
      </w:r>
    </w:p>
    <w:p w14:paraId="7A32155A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he association between GNRI and mortality risk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n the local hospital cohort</w:t>
      </w:r>
    </w:p>
    <w:p w14:paraId="1781B713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.</w:t>
      </w:r>
    </w:p>
    <w:p w14:paraId="59654412">
      <w:pPr>
        <w:spacing w:line="24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otal GNRI levels and 28-day mortality in sepsis patients with new-onset A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n the local hospital cohort</w:t>
      </w:r>
    </w:p>
    <w:p w14:paraId="7BB33E47"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Figure 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</w:p>
    <w:p w14:paraId="3B022F03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Kaplan-Meier curves demonstrating the link between GNRI quartiles and 28-day mortality risk in the MIMIC-IV cohor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excluding patients who died within the first day of hospitalization</w:t>
      </w:r>
    </w:p>
    <w:p w14:paraId="5343DAB9"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Figur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</w:p>
    <w:p w14:paraId="67B15C66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roportional hazards assumption analysis</w:t>
      </w:r>
    </w:p>
    <w:p w14:paraId="02C0A5BD"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6E867557">
      <w:pPr>
        <w:rPr>
          <w:rFonts w:hint="default" w:ascii="Times New Roman" w:hAnsi="Times New Roman" w:cs="Times New Roman"/>
          <w:sz w:val="24"/>
          <w:szCs w:val="24"/>
        </w:rPr>
      </w:pPr>
    </w:p>
    <w:p w14:paraId="6F5B223F">
      <w:pPr>
        <w:rPr>
          <w:rFonts w:hint="default" w:ascii="Times New Roman" w:hAnsi="Times New Roman" w:cs="Times New Roman"/>
          <w:sz w:val="24"/>
          <w:szCs w:val="24"/>
        </w:rPr>
      </w:pPr>
    </w:p>
    <w:p w14:paraId="46740EE8">
      <w:pPr>
        <w:rPr>
          <w:rFonts w:hint="default" w:ascii="Times New Roman" w:hAnsi="Times New Roman" w:cs="Times New Roman"/>
          <w:sz w:val="24"/>
          <w:szCs w:val="24"/>
        </w:rPr>
      </w:pPr>
    </w:p>
    <w:p w14:paraId="6C64917E">
      <w:pPr>
        <w:rPr>
          <w:rFonts w:hint="default" w:ascii="Times New Roman" w:hAnsi="Times New Roman" w:cs="Times New Roman"/>
          <w:sz w:val="24"/>
          <w:szCs w:val="24"/>
        </w:rPr>
      </w:pPr>
    </w:p>
    <w:p w14:paraId="745A46C4">
      <w:pPr>
        <w:rPr>
          <w:rFonts w:hint="default" w:ascii="Times New Roman" w:hAnsi="Times New Roman" w:cs="Times New Roman"/>
          <w:sz w:val="24"/>
          <w:szCs w:val="24"/>
        </w:rPr>
      </w:pPr>
    </w:p>
    <w:p w14:paraId="40585E05">
      <w:pPr>
        <w:rPr>
          <w:rFonts w:hint="default" w:ascii="Times New Roman" w:hAnsi="Times New Roman" w:cs="Times New Roman"/>
          <w:sz w:val="24"/>
          <w:szCs w:val="24"/>
        </w:rPr>
      </w:pPr>
    </w:p>
    <w:p w14:paraId="69B3F5FF">
      <w:pPr>
        <w:rPr>
          <w:rFonts w:hint="default" w:ascii="Times New Roman" w:hAnsi="Times New Roman" w:cs="Times New Roman"/>
          <w:sz w:val="24"/>
          <w:szCs w:val="24"/>
        </w:rPr>
      </w:pPr>
    </w:p>
    <w:p w14:paraId="49B1FFBC">
      <w:pPr>
        <w:rPr>
          <w:rFonts w:hint="default" w:ascii="Times New Roman" w:hAnsi="Times New Roman" w:cs="Times New Roman"/>
          <w:sz w:val="24"/>
          <w:szCs w:val="24"/>
        </w:rPr>
      </w:pPr>
    </w:p>
    <w:p w14:paraId="69D7B4E3">
      <w:pPr>
        <w:rPr>
          <w:rFonts w:hint="default" w:ascii="Times New Roman" w:hAnsi="Times New Roman" w:cs="Times New Roman"/>
          <w:sz w:val="24"/>
          <w:szCs w:val="24"/>
        </w:rPr>
      </w:pPr>
    </w:p>
    <w:p w14:paraId="141D8204">
      <w:pPr>
        <w:rPr>
          <w:rFonts w:hint="default" w:ascii="Times New Roman" w:hAnsi="Times New Roman" w:cs="Times New Roman"/>
          <w:sz w:val="24"/>
          <w:szCs w:val="24"/>
        </w:rPr>
      </w:pPr>
    </w:p>
    <w:p w14:paraId="33D0EA83">
      <w:pPr>
        <w:rPr>
          <w:rFonts w:hint="default" w:ascii="Times New Roman" w:hAnsi="Times New Roman" w:cs="Times New Roman"/>
          <w:sz w:val="24"/>
          <w:szCs w:val="24"/>
        </w:rPr>
      </w:pPr>
    </w:p>
    <w:p w14:paraId="3BC91B0B">
      <w:pPr>
        <w:rPr>
          <w:rFonts w:hint="default" w:ascii="Times New Roman" w:hAnsi="Times New Roman" w:cs="Times New Roman"/>
          <w:sz w:val="24"/>
          <w:szCs w:val="24"/>
        </w:rPr>
      </w:pPr>
    </w:p>
    <w:p w14:paraId="2A1F4EE3">
      <w:pPr>
        <w:rPr>
          <w:rFonts w:hint="default" w:ascii="Times New Roman" w:hAnsi="Times New Roman" w:cs="Times New Roman"/>
          <w:sz w:val="24"/>
          <w:szCs w:val="24"/>
        </w:rPr>
      </w:pPr>
    </w:p>
    <w:p w14:paraId="3A4381D5">
      <w:pPr>
        <w:rPr>
          <w:rFonts w:hint="default" w:ascii="Times New Roman" w:hAnsi="Times New Roman" w:cs="Times New Roman"/>
          <w:sz w:val="24"/>
          <w:szCs w:val="24"/>
        </w:rPr>
      </w:pPr>
    </w:p>
    <w:p w14:paraId="657D4E1E">
      <w:pPr>
        <w:rPr>
          <w:rFonts w:hint="default" w:ascii="Times New Roman" w:hAnsi="Times New Roman" w:cs="Times New Roman"/>
          <w:sz w:val="24"/>
          <w:szCs w:val="24"/>
        </w:rPr>
      </w:pPr>
    </w:p>
    <w:p w14:paraId="61DD6574">
      <w:pPr>
        <w:rPr>
          <w:rFonts w:hint="default" w:ascii="Times New Roman" w:hAnsi="Times New Roman" w:cs="Times New Roman"/>
          <w:sz w:val="24"/>
          <w:szCs w:val="24"/>
        </w:rPr>
      </w:pPr>
    </w:p>
    <w:p w14:paraId="3E372A7D">
      <w:pPr>
        <w:rPr>
          <w:rFonts w:hint="default" w:ascii="Times New Roman" w:hAnsi="Times New Roman" w:cs="Times New Roman"/>
          <w:sz w:val="24"/>
          <w:szCs w:val="24"/>
        </w:rPr>
      </w:pPr>
    </w:p>
    <w:p w14:paraId="5459D1CA">
      <w:pPr>
        <w:rPr>
          <w:rFonts w:hint="default" w:ascii="Times New Roman" w:hAnsi="Times New Roman" w:cs="Times New Roman"/>
          <w:sz w:val="24"/>
          <w:szCs w:val="24"/>
        </w:rPr>
      </w:pPr>
    </w:p>
    <w:p w14:paraId="35B4A438">
      <w:pPr>
        <w:rPr>
          <w:rFonts w:hint="default" w:ascii="Times New Roman" w:hAnsi="Times New Roman" w:cs="Times New Roman"/>
          <w:sz w:val="24"/>
          <w:szCs w:val="24"/>
        </w:rPr>
      </w:pPr>
    </w:p>
    <w:p w14:paraId="0A0B7758">
      <w:pPr>
        <w:rPr>
          <w:rFonts w:hint="default" w:ascii="Times New Roman" w:hAnsi="Times New Roman" w:cs="Times New Roman"/>
          <w:sz w:val="24"/>
          <w:szCs w:val="24"/>
        </w:rPr>
      </w:pPr>
    </w:p>
    <w:p w14:paraId="5038EC28">
      <w:pPr>
        <w:rPr>
          <w:rFonts w:hint="default" w:ascii="Times New Roman" w:hAnsi="Times New Roman" w:cs="Times New Roman"/>
          <w:sz w:val="24"/>
          <w:szCs w:val="24"/>
        </w:rPr>
      </w:pPr>
    </w:p>
    <w:p w14:paraId="0BA50CDD">
      <w:pPr>
        <w:rPr>
          <w:rFonts w:hint="default" w:ascii="Times New Roman" w:hAnsi="Times New Roman" w:cs="Times New Roman"/>
          <w:sz w:val="24"/>
          <w:szCs w:val="24"/>
        </w:rPr>
      </w:pPr>
    </w:p>
    <w:p w14:paraId="56CDBA58">
      <w:pPr>
        <w:rPr>
          <w:rFonts w:hint="default" w:ascii="Times New Roman" w:hAnsi="Times New Roman" w:cs="Times New Roman"/>
          <w:sz w:val="24"/>
          <w:szCs w:val="24"/>
        </w:rPr>
      </w:pPr>
    </w:p>
    <w:p w14:paraId="2A582D7F">
      <w:pPr>
        <w:rPr>
          <w:rFonts w:hint="default" w:ascii="Times New Roman" w:hAnsi="Times New Roman" w:cs="Times New Roman"/>
          <w:sz w:val="24"/>
          <w:szCs w:val="24"/>
        </w:rPr>
      </w:pPr>
    </w:p>
    <w:p w14:paraId="44F44E0C">
      <w:pPr>
        <w:rPr>
          <w:rFonts w:hint="default" w:ascii="Times New Roman" w:hAnsi="Times New Roman" w:cs="Times New Roman"/>
          <w:sz w:val="24"/>
          <w:szCs w:val="24"/>
        </w:rPr>
      </w:pPr>
    </w:p>
    <w:p w14:paraId="3A547B8F">
      <w:pPr>
        <w:rPr>
          <w:rFonts w:hint="default" w:ascii="Times New Roman" w:hAnsi="Times New Roman" w:cs="Times New Roman"/>
          <w:sz w:val="24"/>
          <w:szCs w:val="24"/>
        </w:rPr>
      </w:pPr>
    </w:p>
    <w:p w14:paraId="4A3A8C20">
      <w:pPr>
        <w:rPr>
          <w:rFonts w:hint="default" w:ascii="Times New Roman" w:hAnsi="Times New Roman" w:cs="Times New Roman"/>
          <w:sz w:val="24"/>
          <w:szCs w:val="24"/>
        </w:rPr>
      </w:pPr>
    </w:p>
    <w:p w14:paraId="3440DC57">
      <w:pPr>
        <w:rPr>
          <w:rFonts w:hint="default" w:ascii="Times New Roman" w:hAnsi="Times New Roman" w:cs="Times New Roman"/>
          <w:sz w:val="24"/>
          <w:szCs w:val="24"/>
        </w:rPr>
      </w:pPr>
    </w:p>
    <w:p w14:paraId="40DA1334">
      <w:pPr>
        <w:rPr>
          <w:rFonts w:hint="default" w:ascii="Times New Roman" w:hAnsi="Times New Roman" w:cs="Times New Roman"/>
          <w:sz w:val="24"/>
          <w:szCs w:val="24"/>
        </w:rPr>
      </w:pPr>
    </w:p>
    <w:p w14:paraId="6FCACC7B">
      <w:pPr>
        <w:spacing w:line="24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</w:p>
    <w:p w14:paraId="254B660E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atient baseline characteristics in the local hospital cohort stratified by GNRI quartiles</w:t>
      </w:r>
    </w:p>
    <w:p w14:paraId="64973C3B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85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280"/>
        <w:gridCol w:w="1280"/>
        <w:gridCol w:w="1280"/>
        <w:gridCol w:w="1280"/>
        <w:gridCol w:w="1281"/>
        <w:gridCol w:w="558"/>
      </w:tblGrid>
      <w:tr w14:paraId="0602A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8D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5C29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ian [IQR]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3E9C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24C1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64BD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FFA5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23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C1EA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A0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09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41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AE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D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55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DC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135C4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9AB7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D315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34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0308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=86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068F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=8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377A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=86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427E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=866 </w:t>
            </w:r>
          </w:p>
        </w:tc>
        <w:tc>
          <w:tcPr>
            <w:tcW w:w="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4848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B02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D6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97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00 [59.00, 73.00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A0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 [63.00, 78.00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8D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00 [59.00, 73.00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4D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00 [58.00, 73.00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E6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00 [57.00, 70.00]</w:t>
            </w:r>
          </w:p>
        </w:tc>
        <w:tc>
          <w:tcPr>
            <w:tcW w:w="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BF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20F3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58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A9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AE9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2BF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E60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046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40F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871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F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26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0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5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73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C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AF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 (44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2B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</w:tr>
      <w:tr w14:paraId="6016F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9C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79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8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CF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9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 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F6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E8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 (55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BDF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566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8E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D9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0 [23.60, 33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39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0 [19.80, 24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31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0 [23.22, 28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77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0 [26.60, 3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33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0 [33.90, 43.6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9D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4D5B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57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, bea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30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00 [75.00, 10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AD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00 [80.00, 11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4B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00 [76.00, 11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36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0 [74.00, 107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A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50 [74.00, 105.0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45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08DE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5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artery pressure,mm H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1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00 [60.00, 101.00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5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00 [60.00, 101.00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B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00 [60.25, 101.00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D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00 [62.00, 102.00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C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00 [59.00, 100.0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D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</w:tr>
      <w:tr w14:paraId="0DB06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0C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rate, breath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1D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 [17.00, 24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F2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0 [18.00, 2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A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0 [17.00, 2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B6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 [16.00, 24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A6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 [17.00, 24.0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D0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57E5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7B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</w:t>
            </w:r>
            <w:r>
              <w:rPr>
                <w:rStyle w:val="5"/>
                <w:rFonts w:eastAsia="宋体"/>
                <w:sz w:val="20"/>
                <w:szCs w:val="20"/>
                <w:lang w:val="en-US" w:eastAsia="zh-CN" w:bidi="ar"/>
              </w:rPr>
              <w:t>2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 xml:space="preserve"> level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18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0 [95.00, 9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05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0 [95.00, 10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E8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0 [95.00, 10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9A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0 [95.00, 9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95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00 [95.00, 99.0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DE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C2A6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D5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erature, 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24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0 [36.40, 3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13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0 [36.30, 3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B0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0 [36.40, 3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E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0 [36.40, 3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57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0 [36.40, 37.0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FE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</w:tr>
      <w:tr w14:paraId="1AE43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2D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S II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0E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00 [46.00, 12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73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00 [46.00, 12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60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50 [43.00, 12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5F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00 [48.50, 127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1D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0 [46.00, 127.0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40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</w:tr>
      <w:tr w14:paraId="71204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E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1D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[2.00, 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B9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[2.00, 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5C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[2.00, 6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07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[2.00, 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F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[2.00, 7.0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F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</w:tr>
      <w:tr w14:paraId="01200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A3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enti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81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5A2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06F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5D0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0A1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0E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</w:tr>
      <w:tr w14:paraId="2E93D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34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DD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3 (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98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2 (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C1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88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6F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 (73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0B1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B6F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F0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AB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5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9D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B8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17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8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 (26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B67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9E1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E6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sopress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C3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421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F84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217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6DD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A2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4BCBC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6B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BF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8 (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EF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 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37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 (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73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7 (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16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 (74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FC5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069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45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F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3B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37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C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4C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 (25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446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41F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5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E7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562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E13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75B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061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4F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</w:tr>
      <w:tr w14:paraId="01399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ED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AE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1 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9E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6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1E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 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BE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B5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6 (95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D8B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A08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59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7F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 ( 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76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6E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D8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 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99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 4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C8C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881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E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nc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96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389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05F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F9B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001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68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A80F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D8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5F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8 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D6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4 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95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5 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73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A7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2 (94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C72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AF8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21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4A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 (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E7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EC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DE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2C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 5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667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CDD5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E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K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7A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713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540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D6A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261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5F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3</w:t>
            </w:r>
          </w:p>
        </w:tc>
      </w:tr>
      <w:tr w14:paraId="758D9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5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A3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3 (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8B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1 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D0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8 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76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 (8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B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 (79.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FAD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F9E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28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3C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72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58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D3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E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20.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049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E93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2F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P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E3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32B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C00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2AA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7B2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2B3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BDC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47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8E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7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E8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1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4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 (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2C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3 (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36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8 (77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60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0AA72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B3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A8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F2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26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0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DF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 (22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44E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D45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74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AF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3B3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A95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B82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904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B3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4CD9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6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41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8 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B8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4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F8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1 (8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8F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5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F4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 (78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22A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1FB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5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45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4A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D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94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83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 (21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E22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3F3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C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rdio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71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1C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7E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3D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A9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7E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3</w:t>
            </w:r>
          </w:p>
        </w:tc>
      </w:tr>
      <w:tr w14:paraId="2B360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12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20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0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8E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53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D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CB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 (42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779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6CDD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C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A7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8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DA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3E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17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 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47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 (57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ECF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23E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7E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ronic lung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10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0B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3B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25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3E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16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04055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AF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63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5 (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4D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F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DA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4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5B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3 (75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1B1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574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FD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65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3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C6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E8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E2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25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 (24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4C9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E94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5D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ronic neurologic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43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C8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79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0B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1B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5B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 w14:paraId="61AAF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45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14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2 (8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F5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2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0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8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DA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2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42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0 (90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49E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6CF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74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78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11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0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6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05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 9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009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CF87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FC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p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B5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B95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43F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8FC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890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D8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20A2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D2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49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2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13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DA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 (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36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2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74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 (73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013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FBF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B4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6B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6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E3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D9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E4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8B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 (26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337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AF2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77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C0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90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B5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CC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35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84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012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C6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assium level, mEq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70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 [3.80, 4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89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0 [3.75, 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AA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 [3.80, 4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5F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 [3.80, 4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2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 [3.85, 4.6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DD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7875E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A2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tate leve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D9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 [2.00, 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75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 [1.70, 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83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 [2.00, 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AA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 [2.49, 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5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 [2.30, 2.49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6E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2E0F4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18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eanitrogen leve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D3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0 [17.00, 4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BB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0 [18.00, 4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E7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0 [17.25, 4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C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0 [17.00, 4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3F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0 [17.00, 43.00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12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</w:tr>
      <w:tr w14:paraId="17F3E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9B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 leve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57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[0.83, 1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84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[0.73, 1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0C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[0.82, 1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2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[0.88, 1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10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 [0.90, 2.04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F6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9F33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1AAC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min, g/dL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7AB6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 [2.00, 4.00]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6288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 [2.00, 4.00]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D7FB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 [2.00, 4.07]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66C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 [2.10, 4.10]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C751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 [1.90, 4.00]</w:t>
            </w:r>
          </w:p>
        </w:tc>
        <w:tc>
          <w:tcPr>
            <w:tcW w:w="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7FD9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</w:t>
            </w:r>
          </w:p>
        </w:tc>
      </w:tr>
    </w:tbl>
    <w:p w14:paraId="73C6B110">
      <w:pPr>
        <w:rPr>
          <w:rFonts w:hint="default" w:ascii="Times New Roman" w:hAnsi="Times New Roman" w:cs="Times New Roman"/>
          <w:sz w:val="24"/>
          <w:szCs w:val="24"/>
        </w:rPr>
      </w:pPr>
    </w:p>
    <w:p w14:paraId="3E813304">
      <w:pPr>
        <w:rPr>
          <w:rFonts w:hint="default" w:ascii="Times New Roman" w:hAnsi="Times New Roman" w:cs="Times New Roman"/>
          <w:sz w:val="24"/>
          <w:szCs w:val="24"/>
        </w:rPr>
      </w:pPr>
    </w:p>
    <w:p w14:paraId="05174117">
      <w:pPr>
        <w:rPr>
          <w:rFonts w:hint="default" w:ascii="Times New Roman" w:hAnsi="Times New Roman" w:cs="Times New Roman"/>
          <w:sz w:val="24"/>
          <w:szCs w:val="24"/>
        </w:rPr>
      </w:pPr>
    </w:p>
    <w:p w14:paraId="1D730CB4">
      <w:pPr>
        <w:rPr>
          <w:rFonts w:hint="default" w:ascii="Times New Roman" w:hAnsi="Times New Roman" w:cs="Times New Roman"/>
          <w:sz w:val="24"/>
          <w:szCs w:val="24"/>
        </w:rPr>
      </w:pPr>
    </w:p>
    <w:p w14:paraId="2322CCC5">
      <w:pPr>
        <w:rPr>
          <w:rFonts w:hint="default" w:ascii="Times New Roman" w:hAnsi="Times New Roman" w:cs="Times New Roman"/>
          <w:sz w:val="24"/>
          <w:szCs w:val="24"/>
        </w:rPr>
      </w:pPr>
    </w:p>
    <w:p w14:paraId="6A9BDD24">
      <w:pPr>
        <w:rPr>
          <w:rFonts w:hint="default" w:ascii="Times New Roman" w:hAnsi="Times New Roman" w:cs="Times New Roman"/>
          <w:sz w:val="24"/>
          <w:szCs w:val="24"/>
        </w:rPr>
      </w:pPr>
    </w:p>
    <w:p w14:paraId="52187C22">
      <w:pPr>
        <w:rPr>
          <w:rFonts w:hint="default" w:ascii="Times New Roman" w:hAnsi="Times New Roman" w:cs="Times New Roman"/>
          <w:sz w:val="24"/>
          <w:szCs w:val="24"/>
        </w:rPr>
      </w:pPr>
    </w:p>
    <w:p w14:paraId="775B0D5E">
      <w:pPr>
        <w:rPr>
          <w:rFonts w:hint="default" w:ascii="Times New Roman" w:hAnsi="Times New Roman" w:cs="Times New Roman"/>
          <w:sz w:val="24"/>
          <w:szCs w:val="24"/>
        </w:rPr>
      </w:pPr>
    </w:p>
    <w:p w14:paraId="4FCB56CF">
      <w:pPr>
        <w:rPr>
          <w:rFonts w:hint="default" w:ascii="Times New Roman" w:hAnsi="Times New Roman" w:cs="Times New Roman"/>
          <w:sz w:val="24"/>
          <w:szCs w:val="24"/>
        </w:rPr>
      </w:pPr>
    </w:p>
    <w:p w14:paraId="22B5F847">
      <w:pPr>
        <w:rPr>
          <w:rFonts w:hint="default" w:ascii="Times New Roman" w:hAnsi="Times New Roman" w:cs="Times New Roman"/>
          <w:sz w:val="24"/>
          <w:szCs w:val="24"/>
        </w:rPr>
      </w:pPr>
    </w:p>
    <w:p w14:paraId="2CC1164D">
      <w:pPr>
        <w:rPr>
          <w:rFonts w:hint="default" w:ascii="Times New Roman" w:hAnsi="Times New Roman" w:cs="Times New Roman"/>
          <w:sz w:val="24"/>
          <w:szCs w:val="24"/>
        </w:rPr>
      </w:pPr>
    </w:p>
    <w:p w14:paraId="07C6A335">
      <w:pPr>
        <w:rPr>
          <w:rFonts w:hint="default" w:ascii="Times New Roman" w:hAnsi="Times New Roman" w:cs="Times New Roman"/>
          <w:sz w:val="24"/>
          <w:szCs w:val="24"/>
        </w:rPr>
      </w:pPr>
    </w:p>
    <w:p w14:paraId="7B10045B">
      <w:pPr>
        <w:rPr>
          <w:rFonts w:hint="default" w:ascii="Times New Roman" w:hAnsi="Times New Roman" w:cs="Times New Roman"/>
          <w:sz w:val="24"/>
          <w:szCs w:val="24"/>
        </w:rPr>
      </w:pPr>
    </w:p>
    <w:p w14:paraId="5485050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5ADE287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association between GNRI and mortality risk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the local hospital cohort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 w14:paraId="4B69D40D"/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1810"/>
        <w:gridCol w:w="1810"/>
        <w:gridCol w:w="1810"/>
      </w:tblGrid>
      <w:tr w14:paraId="263CB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8D900B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Y cohort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0B6372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79E996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2EF6D3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3</w:t>
            </w:r>
          </w:p>
        </w:tc>
      </w:tr>
      <w:tr w14:paraId="7A28C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E79AC12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eastAsia="Times New Roman"/>
                <w:b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373612E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HR (95%CI)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F857900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HR (95%CI)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4733D49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HR (95%CI)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6FF52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5162CC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1"/>
                <w:vertAlign w:val="baseline"/>
                <w:lang w:val="en-US" w:eastAsia="zh-CN"/>
              </w:rPr>
              <w:t>28 day mortality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C85A264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E72799B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CE23294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1"/>
                <w:vertAlign w:val="baseline"/>
              </w:rPr>
            </w:pPr>
          </w:p>
        </w:tc>
      </w:tr>
      <w:tr w14:paraId="72436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43CEE2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NRI &lt; 84.92</w:t>
            </w:r>
          </w:p>
        </w:tc>
        <w:tc>
          <w:tcPr>
            <w:tcW w:w="0" w:type="auto"/>
            <w:vAlign w:val="center"/>
          </w:tcPr>
          <w:p w14:paraId="29092AF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0E4049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7AA29AA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</w:tr>
      <w:tr w14:paraId="24E4E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1885AB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4.92 ≤ GNRI &lt; 96.04</w:t>
            </w:r>
          </w:p>
        </w:tc>
        <w:tc>
          <w:tcPr>
            <w:tcW w:w="0" w:type="auto"/>
            <w:vAlign w:val="center"/>
          </w:tcPr>
          <w:p w14:paraId="0BF10A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0 (0.63 ~ 1.00)</w:t>
            </w:r>
          </w:p>
          <w:p w14:paraId="1BABB8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>=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ab/>
            </w:r>
          </w:p>
        </w:tc>
        <w:tc>
          <w:tcPr>
            <w:tcW w:w="0" w:type="auto"/>
            <w:vAlign w:val="center"/>
          </w:tcPr>
          <w:p w14:paraId="04DF0C2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1 (0.64 ~ 1.03)</w:t>
            </w:r>
          </w:p>
          <w:p w14:paraId="1C3B0E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>=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230</w:t>
            </w:r>
          </w:p>
        </w:tc>
        <w:tc>
          <w:tcPr>
            <w:tcW w:w="0" w:type="auto"/>
            <w:vAlign w:val="center"/>
          </w:tcPr>
          <w:p w14:paraId="27F311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7 (0.61 ~ 0.98)</w:t>
            </w:r>
          </w:p>
          <w:p w14:paraId="374048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3</w:t>
            </w:r>
          </w:p>
        </w:tc>
      </w:tr>
      <w:tr w14:paraId="549E4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374C98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Q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6.04 ≤ GNRI &lt; 108.59</w:t>
            </w:r>
          </w:p>
        </w:tc>
        <w:tc>
          <w:tcPr>
            <w:tcW w:w="0" w:type="auto"/>
            <w:vAlign w:val="center"/>
          </w:tcPr>
          <w:p w14:paraId="23B646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1 (0.48 ~ 0.79)</w:t>
            </w:r>
          </w:p>
          <w:p w14:paraId="190EEE9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0" w:type="auto"/>
            <w:vAlign w:val="center"/>
          </w:tcPr>
          <w:p w14:paraId="688F8F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2 (0.48 ~ 0.80)</w:t>
            </w:r>
          </w:p>
          <w:p w14:paraId="28B950F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0" w:type="auto"/>
            <w:vAlign w:val="center"/>
          </w:tcPr>
          <w:p w14:paraId="6AA953F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4 (0.49 ~ 0.84)</w:t>
            </w:r>
          </w:p>
          <w:p w14:paraId="36D8D4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01</w:t>
            </w:r>
          </w:p>
        </w:tc>
      </w:tr>
      <w:tr w14:paraId="5D3A2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0954626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Q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NRI ≥ 108.59</w:t>
            </w:r>
          </w:p>
        </w:tc>
        <w:tc>
          <w:tcPr>
            <w:tcW w:w="0" w:type="auto"/>
            <w:vAlign w:val="center"/>
          </w:tcPr>
          <w:p w14:paraId="6A0AF5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 (0.55 ~ 0.89)</w:t>
            </w:r>
          </w:p>
          <w:p w14:paraId="13DCC13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72923B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 (0.54 ~ 0.90)</w:t>
            </w:r>
          </w:p>
          <w:p w14:paraId="3E6660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5</w:t>
            </w:r>
          </w:p>
        </w:tc>
        <w:tc>
          <w:tcPr>
            <w:tcW w:w="0" w:type="auto"/>
            <w:vAlign w:val="center"/>
          </w:tcPr>
          <w:p w14:paraId="219B09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 (0.54 ~ 0.91)</w:t>
            </w:r>
          </w:p>
          <w:p w14:paraId="77944D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  <w:lang w:val="en-US" w:eastAsia="zh-CN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7</w:t>
            </w:r>
          </w:p>
        </w:tc>
      </w:tr>
      <w:tr w14:paraId="0A13C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AB067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ontinuous variable</w:t>
            </w:r>
          </w:p>
        </w:tc>
        <w:tc>
          <w:tcPr>
            <w:tcW w:w="1810" w:type="dxa"/>
            <w:vAlign w:val="center"/>
          </w:tcPr>
          <w:p w14:paraId="7A48CB6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 (0.99 ~ 0.99)</w:t>
            </w:r>
          </w:p>
          <w:p w14:paraId="15E95AA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810" w:type="dxa"/>
            <w:vAlign w:val="center"/>
          </w:tcPr>
          <w:p w14:paraId="0BF843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 (0.99 ~ 0.99)</w:t>
            </w:r>
          </w:p>
          <w:p w14:paraId="3FFE1A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=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810" w:type="dxa"/>
            <w:vAlign w:val="center"/>
          </w:tcPr>
          <w:p w14:paraId="24BD19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 (0.99 ~ 0.99)</w:t>
            </w:r>
          </w:p>
          <w:p w14:paraId="0B8C6DB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=0.026</w:t>
            </w:r>
          </w:p>
        </w:tc>
      </w:tr>
      <w:tr w14:paraId="76AC6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49095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NRI &lt; 9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0</w:t>
            </w:r>
          </w:p>
        </w:tc>
        <w:tc>
          <w:tcPr>
            <w:tcW w:w="1810" w:type="dxa"/>
            <w:vAlign w:val="center"/>
          </w:tcPr>
          <w:p w14:paraId="17B157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1810" w:type="dxa"/>
            <w:vAlign w:val="center"/>
          </w:tcPr>
          <w:p w14:paraId="020C427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1810" w:type="dxa"/>
            <w:vAlign w:val="center"/>
          </w:tcPr>
          <w:p w14:paraId="4E12813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</w:tr>
      <w:tr w14:paraId="17B6F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E1212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GNRI ≥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0.00</w:t>
            </w:r>
          </w:p>
        </w:tc>
        <w:tc>
          <w:tcPr>
            <w:tcW w:w="1810" w:type="dxa"/>
            <w:vAlign w:val="center"/>
          </w:tcPr>
          <w:p w14:paraId="6602F62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3 (0.61 ~ 0.87)</w:t>
            </w:r>
          </w:p>
          <w:p w14:paraId="1B3981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810" w:type="dxa"/>
            <w:vAlign w:val="center"/>
          </w:tcPr>
          <w:p w14:paraId="483A170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1 (0.68 ~ 0.97)</w:t>
            </w:r>
          </w:p>
          <w:p w14:paraId="4916E5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22</w:t>
            </w:r>
          </w:p>
        </w:tc>
        <w:tc>
          <w:tcPr>
            <w:tcW w:w="1810" w:type="dxa"/>
            <w:vAlign w:val="center"/>
          </w:tcPr>
          <w:p w14:paraId="4B6C1DC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0 (0.65 ~ 0.99)</w:t>
            </w:r>
          </w:p>
          <w:p w14:paraId="3295A93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8</w:t>
            </w:r>
          </w:p>
        </w:tc>
      </w:tr>
      <w:tr w14:paraId="0914F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6F005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sz w:val="21"/>
                <w:vertAlign w:val="baseline"/>
                <w:lang w:val="en-US" w:eastAsia="zh-CN"/>
              </w:rPr>
              <w:t>28 day ICU</w:t>
            </w:r>
            <w:r>
              <w:rPr>
                <w:rFonts w:hint="default" w:ascii="Times New Roman" w:hAnsi="Times New Roman" w:eastAsia="Times New Roman" w:cs="Times New Roman"/>
                <w:b/>
                <w:sz w:val="21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810" w:type="dxa"/>
            <w:vAlign w:val="center"/>
          </w:tcPr>
          <w:p w14:paraId="61E496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10" w:type="dxa"/>
            <w:vAlign w:val="center"/>
          </w:tcPr>
          <w:p w14:paraId="48DF917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10" w:type="dxa"/>
            <w:vAlign w:val="center"/>
          </w:tcPr>
          <w:p w14:paraId="6EDA8FD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E999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0E84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NRI &lt; 84.92</w:t>
            </w:r>
          </w:p>
        </w:tc>
        <w:tc>
          <w:tcPr>
            <w:tcW w:w="1810" w:type="dxa"/>
            <w:vAlign w:val="center"/>
          </w:tcPr>
          <w:p w14:paraId="42DEC9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1810" w:type="dxa"/>
            <w:vAlign w:val="center"/>
          </w:tcPr>
          <w:p w14:paraId="7B8F08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1810" w:type="dxa"/>
            <w:vAlign w:val="center"/>
          </w:tcPr>
          <w:p w14:paraId="63C3749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</w:tr>
      <w:tr w14:paraId="2A8AE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67B9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4.92 ≤ GNRI &lt; 96.04</w:t>
            </w:r>
          </w:p>
        </w:tc>
        <w:tc>
          <w:tcPr>
            <w:tcW w:w="1810" w:type="dxa"/>
            <w:vAlign w:val="center"/>
          </w:tcPr>
          <w:p w14:paraId="6849276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9 (0.58 ~ 1.08)</w:t>
            </w:r>
          </w:p>
          <w:p w14:paraId="64577CA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>=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14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ab/>
            </w:r>
          </w:p>
        </w:tc>
        <w:tc>
          <w:tcPr>
            <w:tcW w:w="1810" w:type="dxa"/>
            <w:vAlign w:val="center"/>
          </w:tcPr>
          <w:p w14:paraId="6980C8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9 (0.58 ~ 1.08)</w:t>
            </w:r>
          </w:p>
          <w:p w14:paraId="406FCC9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>=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14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ab/>
            </w:r>
          </w:p>
        </w:tc>
        <w:tc>
          <w:tcPr>
            <w:tcW w:w="1810" w:type="dxa"/>
            <w:vAlign w:val="center"/>
          </w:tcPr>
          <w:p w14:paraId="4D38BF0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 (0.54 ~ 1.02)</w:t>
            </w:r>
          </w:p>
          <w:p w14:paraId="2CF4C3B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000000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>=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/>
                <w:sz w:val="21"/>
                <w:szCs w:val="21"/>
                <w:u w:val="none"/>
              </w:rPr>
              <w:tab/>
            </w:r>
          </w:p>
        </w:tc>
      </w:tr>
      <w:tr w14:paraId="1B64C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2E57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Q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6.04 ≤ GNRI &lt; 108.59</w:t>
            </w:r>
          </w:p>
        </w:tc>
        <w:tc>
          <w:tcPr>
            <w:tcW w:w="1810" w:type="dxa"/>
            <w:vAlign w:val="center"/>
          </w:tcPr>
          <w:p w14:paraId="119A253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7 (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~ 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)</w:t>
            </w:r>
          </w:p>
          <w:p w14:paraId="5F5687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810" w:type="dxa"/>
            <w:vAlign w:val="center"/>
          </w:tcPr>
          <w:p w14:paraId="22528CE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7 (0.48 ~ 0.93)</w:t>
            </w:r>
          </w:p>
          <w:p w14:paraId="10CA79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16</w:t>
            </w:r>
          </w:p>
        </w:tc>
        <w:tc>
          <w:tcPr>
            <w:tcW w:w="1810" w:type="dxa"/>
            <w:vAlign w:val="center"/>
          </w:tcPr>
          <w:p w14:paraId="552B6FA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68 (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~ 0.96)</w:t>
            </w:r>
          </w:p>
          <w:p w14:paraId="0575D5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2</w:t>
            </w:r>
          </w:p>
        </w:tc>
      </w:tr>
      <w:tr w14:paraId="67068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29947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Q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NRI ≥ 108.59</w:t>
            </w:r>
          </w:p>
        </w:tc>
        <w:tc>
          <w:tcPr>
            <w:tcW w:w="1810" w:type="dxa"/>
            <w:vAlign w:val="center"/>
          </w:tcPr>
          <w:p w14:paraId="7D1835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1 (0.52 ~ 0.98)</w:t>
            </w:r>
          </w:p>
          <w:p w14:paraId="71755C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6</w:t>
            </w:r>
          </w:p>
        </w:tc>
        <w:tc>
          <w:tcPr>
            <w:tcW w:w="1810" w:type="dxa"/>
            <w:vAlign w:val="center"/>
          </w:tcPr>
          <w:p w14:paraId="027337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1 (0.52 ~ 0.98)</w:t>
            </w:r>
          </w:p>
          <w:p w14:paraId="080208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6</w:t>
            </w:r>
          </w:p>
        </w:tc>
        <w:tc>
          <w:tcPr>
            <w:tcW w:w="1810" w:type="dxa"/>
            <w:vAlign w:val="center"/>
          </w:tcPr>
          <w:p w14:paraId="4FEC8F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74 (0.52 ~ 1.04)</w:t>
            </w:r>
          </w:p>
          <w:p w14:paraId="5F6BE7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8</w:t>
            </w:r>
          </w:p>
        </w:tc>
      </w:tr>
      <w:tr w14:paraId="7C6F9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4E7A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ontinuous variable</w:t>
            </w:r>
          </w:p>
        </w:tc>
        <w:tc>
          <w:tcPr>
            <w:tcW w:w="1810" w:type="dxa"/>
            <w:vAlign w:val="center"/>
          </w:tcPr>
          <w:p w14:paraId="52C568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 (0.98 ~ 0.99)</w:t>
            </w:r>
          </w:p>
          <w:p w14:paraId="21FC08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4</w:t>
            </w:r>
          </w:p>
        </w:tc>
        <w:tc>
          <w:tcPr>
            <w:tcW w:w="1810" w:type="dxa"/>
            <w:vAlign w:val="center"/>
          </w:tcPr>
          <w:p w14:paraId="589AB7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 (0.98 ~ 0.99)</w:t>
            </w:r>
          </w:p>
          <w:p w14:paraId="58F61E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8</w:t>
            </w:r>
          </w:p>
        </w:tc>
        <w:tc>
          <w:tcPr>
            <w:tcW w:w="1810" w:type="dxa"/>
            <w:vAlign w:val="center"/>
          </w:tcPr>
          <w:p w14:paraId="38388A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 (0.99 ~ 0.99)</w:t>
            </w:r>
          </w:p>
          <w:p w14:paraId="291C88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45</w:t>
            </w:r>
          </w:p>
        </w:tc>
      </w:tr>
      <w:tr w14:paraId="3EA11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3B00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NRI &lt; 9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0</w:t>
            </w:r>
          </w:p>
        </w:tc>
        <w:tc>
          <w:tcPr>
            <w:tcW w:w="1810" w:type="dxa"/>
            <w:vAlign w:val="center"/>
          </w:tcPr>
          <w:p w14:paraId="007A22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1810" w:type="dxa"/>
            <w:vAlign w:val="center"/>
          </w:tcPr>
          <w:p w14:paraId="2E1031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1810" w:type="dxa"/>
            <w:vAlign w:val="center"/>
          </w:tcPr>
          <w:p w14:paraId="0BA6B8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 (Reference)</w:t>
            </w:r>
          </w:p>
        </w:tc>
      </w:tr>
      <w:tr w14:paraId="71B66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E2DA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GNRI ≥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0.00</w:t>
            </w:r>
          </w:p>
        </w:tc>
        <w:tc>
          <w:tcPr>
            <w:tcW w:w="1810" w:type="dxa"/>
            <w:tcBorders>
              <w:bottom w:val="single" w:color="auto" w:sz="4" w:space="0"/>
            </w:tcBorders>
            <w:vAlign w:val="center"/>
          </w:tcPr>
          <w:p w14:paraId="18ED62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 (0.59 ~ 0.93)</w:t>
            </w:r>
          </w:p>
          <w:p w14:paraId="0740430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9</w:t>
            </w:r>
          </w:p>
        </w:tc>
        <w:tc>
          <w:tcPr>
            <w:tcW w:w="1810" w:type="dxa"/>
            <w:tcBorders>
              <w:bottom w:val="single" w:color="auto" w:sz="4" w:space="0"/>
            </w:tcBorders>
            <w:vAlign w:val="center"/>
          </w:tcPr>
          <w:p w14:paraId="1C1A55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 (0.59 ~ 0.93)</w:t>
            </w:r>
          </w:p>
          <w:p w14:paraId="27CDB00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0</w:t>
            </w:r>
          </w:p>
        </w:tc>
        <w:tc>
          <w:tcPr>
            <w:tcW w:w="1810" w:type="dxa"/>
            <w:tcBorders>
              <w:bottom w:val="single" w:color="auto" w:sz="4" w:space="0"/>
            </w:tcBorders>
            <w:vAlign w:val="center"/>
          </w:tcPr>
          <w:p w14:paraId="767D6AA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7 (0.60 ~ 0.98)</w:t>
            </w:r>
          </w:p>
          <w:p w14:paraId="6E600C5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 w:val="0"/>
                <w:color w:val="auto"/>
                <w:sz w:val="21"/>
                <w:szCs w:val="21"/>
                <w:u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auto"/>
                <w:sz w:val="21"/>
                <w:szCs w:val="21"/>
                <w:u w:val="none"/>
              </w:rPr>
              <w:t>=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5</w:t>
            </w:r>
          </w:p>
        </w:tc>
      </w:tr>
    </w:tbl>
    <w:p w14:paraId="1BA27A57"/>
    <w:p w14:paraId="0090B711"/>
    <w:p w14:paraId="13167A64"/>
    <w:p w14:paraId="77B61267"/>
    <w:p w14:paraId="2EE68997"/>
    <w:p w14:paraId="74CCF2A2"/>
    <w:p w14:paraId="7FE354FE"/>
    <w:p w14:paraId="223E1620"/>
    <w:p w14:paraId="549B773A"/>
    <w:p w14:paraId="0DB88D29"/>
    <w:p w14:paraId="0E423B7E"/>
    <w:p w14:paraId="5403BB9E">
      <w:pPr>
        <w:spacing w:line="24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.</w:t>
      </w:r>
    </w:p>
    <w:p w14:paraId="5719B117">
      <w:pPr>
        <w:spacing w:line="24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otal GNRI levels and 28-day mortality in sepsis patients with new-onset A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n the local hospital cohort</w:t>
      </w:r>
    </w:p>
    <w:p w14:paraId="107B7B7B"/>
    <w:p w14:paraId="43A08125"/>
    <w:p w14:paraId="48B226EA"/>
    <w:p w14:paraId="37D12C23"/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946"/>
        <w:gridCol w:w="756"/>
      </w:tblGrid>
      <w:tr w14:paraId="1B213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90AB87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eastAsia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Y cohor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2CC2E4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HR (95%CI)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74EA2E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24"/>
                <w:szCs w:val="24"/>
                <w:u w:val="none"/>
              </w:rPr>
              <w:t>P</w:t>
            </w:r>
          </w:p>
        </w:tc>
      </w:tr>
      <w:tr w14:paraId="4CED7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9AC5D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28 day mortality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DDE1E0B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95F5BFC">
            <w:pPr>
              <w:widowControl w:val="0"/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4"/>
                <w:szCs w:val="24"/>
                <w:vertAlign w:val="baseline"/>
              </w:rPr>
            </w:pPr>
          </w:p>
        </w:tc>
      </w:tr>
      <w:tr w14:paraId="37FD0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134215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ontinuous variable</w:t>
            </w:r>
          </w:p>
        </w:tc>
        <w:tc>
          <w:tcPr>
            <w:tcW w:w="0" w:type="auto"/>
            <w:vAlign w:val="center"/>
          </w:tcPr>
          <w:p w14:paraId="663CED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86EB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CFC6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B48BB5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Sepsi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ew-onset AF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7519D4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 (0.99 ~ 1.0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D7A388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1</w:t>
            </w:r>
          </w:p>
        </w:tc>
      </w:tr>
    </w:tbl>
    <w:p w14:paraId="26155C48"/>
    <w:p w14:paraId="7102BE24"/>
    <w:p w14:paraId="379B8FFB"/>
    <w:p w14:paraId="2748181D"/>
    <w:p w14:paraId="1C5AC22D"/>
    <w:p w14:paraId="49269E15"/>
    <w:p w14:paraId="133DBD9E"/>
    <w:p w14:paraId="23D9AA93"/>
    <w:p w14:paraId="2921036D"/>
    <w:p w14:paraId="0831C91C"/>
    <w:p w14:paraId="7620E3EA"/>
    <w:p w14:paraId="77AF48EE"/>
    <w:p w14:paraId="7F3CBA53"/>
    <w:p w14:paraId="69ED21EA"/>
    <w:p w14:paraId="6720C8D1"/>
    <w:p w14:paraId="6218D6B8"/>
    <w:p w14:paraId="657CB55C"/>
    <w:p w14:paraId="65400F6E"/>
    <w:p w14:paraId="31C712F6"/>
    <w:p w14:paraId="01F6EEAD"/>
    <w:p w14:paraId="66E68796"/>
    <w:p w14:paraId="367020DE"/>
    <w:p w14:paraId="64AD8F0F"/>
    <w:p w14:paraId="51761DFD"/>
    <w:p w14:paraId="6C52CE7B"/>
    <w:p w14:paraId="22885C62"/>
    <w:p w14:paraId="420487BF"/>
    <w:p w14:paraId="0AB1BDDB"/>
    <w:p w14:paraId="2FAD2FB8"/>
    <w:p w14:paraId="730B7B81"/>
    <w:p w14:paraId="574A6F24"/>
    <w:p w14:paraId="5923C53C"/>
    <w:p w14:paraId="1BA92D6B"/>
    <w:p w14:paraId="6D4EDE5E"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Figure 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</w:p>
    <w:p w14:paraId="45398EEF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Kaplan-Meier curves demonstrating the link between GNRI quartiles and 28-day mortality risk in the MIMIC-IV cohor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excluding patients who died within the first day of hospitalization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4D5E1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D3F3BC1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MIMIC-IV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8-day mortality</w:t>
            </w:r>
          </w:p>
        </w:tc>
      </w:tr>
      <w:tr w14:paraId="24C65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2E891BA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64150" cy="3723005"/>
                  <wp:effectExtent l="0" t="0" r="6350" b="10795"/>
                  <wp:docPr id="4" name="图片 4" descr="KM_curve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KM_curve_0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150" cy="3723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47F377"/>
    <w:p w14:paraId="2307E708"/>
    <w:p w14:paraId="2B3138F3"/>
    <w:p w14:paraId="1AB62A4B"/>
    <w:p w14:paraId="38C9F29C"/>
    <w:p w14:paraId="03650C58"/>
    <w:p w14:paraId="6C60B366"/>
    <w:p w14:paraId="79E5AE0C"/>
    <w:p w14:paraId="32B53B1E"/>
    <w:p w14:paraId="0969F8F8"/>
    <w:p w14:paraId="77015A16"/>
    <w:p w14:paraId="08F50A55"/>
    <w:p w14:paraId="148770AB"/>
    <w:p w14:paraId="0E7CC17C"/>
    <w:p w14:paraId="1BDD3105"/>
    <w:p w14:paraId="74D42F09"/>
    <w:p w14:paraId="0E96CF79"/>
    <w:p w14:paraId="41D35236"/>
    <w:p w14:paraId="5D52AA76"/>
    <w:p w14:paraId="5592E595"/>
    <w:p w14:paraId="0A7F8565">
      <w:pPr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Figur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</w:p>
    <w:p w14:paraId="1396FA06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roportional hazards assumption analysis</w:t>
      </w:r>
    </w:p>
    <w:tbl>
      <w:tblPr>
        <w:tblStyle w:val="3"/>
        <w:tblpPr w:leftFromText="180" w:rightFromText="180" w:vertAnchor="text" w:horzAnchor="page" w:tblpX="1796" w:tblpY="30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9"/>
        <w:gridCol w:w="4133"/>
      </w:tblGrid>
      <w:tr w14:paraId="5A014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</w:tcPr>
          <w:p w14:paraId="6F2378C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IMIC-IV</w:t>
            </w:r>
          </w:p>
        </w:tc>
        <w:tc>
          <w:tcPr>
            <w:tcW w:w="4133" w:type="dxa"/>
          </w:tcPr>
          <w:p w14:paraId="1623499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590F0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</w:tcPr>
          <w:p w14:paraId="17551A6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A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g-minus-log test plots</w:t>
            </w:r>
          </w:p>
        </w:tc>
        <w:tc>
          <w:tcPr>
            <w:tcW w:w="4133" w:type="dxa"/>
          </w:tcPr>
          <w:p w14:paraId="4917CEB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B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sidual plots</w:t>
            </w:r>
          </w:p>
        </w:tc>
      </w:tr>
      <w:tr w14:paraId="28501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7" w:hRule="atLeast"/>
        </w:trPr>
        <w:tc>
          <w:tcPr>
            <w:tcW w:w="4389" w:type="dxa"/>
          </w:tcPr>
          <w:p w14:paraId="5E4FEE0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2592070" cy="1682115"/>
                  <wp:effectExtent l="0" t="0" r="11430" b="698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r="10537" b="13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70" cy="1682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681EB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1F89EE17">
            <w:pPr>
              <w:spacing w:beforeLines="0" w:afterLines="0" w:line="400" w:lineRule="atLeast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  <w:p w14:paraId="4AE578C4">
            <w:pP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4133" w:type="dxa"/>
          </w:tcPr>
          <w:p w14:paraId="6FBC02AB">
            <w:pP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drawing>
                <wp:inline distT="0" distB="0" distL="114300" distR="114300">
                  <wp:extent cx="2726055" cy="1769745"/>
                  <wp:effectExtent l="0" t="0" r="444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6055" cy="1769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4A7F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89" w:type="dxa"/>
          </w:tcPr>
          <w:p w14:paraId="40CB69A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ocal hospital cohort</w:t>
            </w:r>
          </w:p>
        </w:tc>
        <w:tc>
          <w:tcPr>
            <w:tcW w:w="4133" w:type="dxa"/>
          </w:tcPr>
          <w:p w14:paraId="5C7D70F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4C59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389" w:type="dxa"/>
          </w:tcPr>
          <w:p w14:paraId="5CD555C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g-minus-log test plots</w:t>
            </w:r>
          </w:p>
        </w:tc>
        <w:tc>
          <w:tcPr>
            <w:tcW w:w="4133" w:type="dxa"/>
          </w:tcPr>
          <w:p w14:paraId="555FFC1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sidual plots</w:t>
            </w:r>
          </w:p>
        </w:tc>
      </w:tr>
      <w:tr w14:paraId="48926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0" w:hRule="atLeast"/>
        </w:trPr>
        <w:tc>
          <w:tcPr>
            <w:tcW w:w="4389" w:type="dxa"/>
          </w:tcPr>
          <w:p w14:paraId="375A25AC">
            <w:pP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/>
                <w:sz w:val="24"/>
                <w:szCs w:val="24"/>
              </w:rPr>
              <w:drawing>
                <wp:inline distT="0" distB="0" distL="114300" distR="114300">
                  <wp:extent cx="2785110" cy="1637030"/>
                  <wp:effectExtent l="0" t="0" r="8890" b="127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5110" cy="1637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3" w:type="dxa"/>
          </w:tcPr>
          <w:p w14:paraId="6F432BA2">
            <w:pPr>
              <w:spacing w:beforeLines="0" w:afterLines="0"/>
              <w:jc w:val="lef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drawing>
                <wp:inline distT="0" distB="0" distL="114300" distR="114300">
                  <wp:extent cx="2485390" cy="1462405"/>
                  <wp:effectExtent l="0" t="0" r="3810" b="10795"/>
                  <wp:docPr id="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5390" cy="1462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DE005A">
            <w:pPr>
              <w:spacing w:beforeLines="0" w:afterLines="0"/>
              <w:jc w:val="left"/>
              <w:rPr>
                <w:rFonts w:hint="default"/>
                <w:sz w:val="24"/>
                <w:szCs w:val="24"/>
              </w:rPr>
            </w:pPr>
          </w:p>
          <w:p w14:paraId="1C748FB0">
            <w:pPr>
              <w:spacing w:beforeLines="0" w:afterLines="0" w:line="400" w:lineRule="atLeast"/>
              <w:jc w:val="left"/>
              <w:rPr>
                <w:rFonts w:hint="default" w:ascii="Times New Roman" w:hAnsi="Times New Roman" w:eastAsia="Times New Roman"/>
                <w:sz w:val="24"/>
                <w:szCs w:val="24"/>
              </w:rPr>
            </w:pPr>
          </w:p>
          <w:p w14:paraId="40E6311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33AA3ED5">
      <w:bookmarkStart w:id="0" w:name="_GoBack"/>
      <w:bookmarkEnd w:id="0"/>
    </w:p>
    <w:p w14:paraId="2CD84596"/>
    <w:p w14:paraId="30F49223"/>
    <w:p w14:paraId="260DB112"/>
    <w:p w14:paraId="7FC3A3A7"/>
    <w:p w14:paraId="22E8C550"/>
    <w:p w14:paraId="6E5FAB1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F4124E"/>
    <w:rsid w:val="034214AB"/>
    <w:rsid w:val="04B2317C"/>
    <w:rsid w:val="06976AC0"/>
    <w:rsid w:val="07195727"/>
    <w:rsid w:val="0B7A250D"/>
    <w:rsid w:val="0C3B7EEE"/>
    <w:rsid w:val="0C811679"/>
    <w:rsid w:val="0EA53CF4"/>
    <w:rsid w:val="0F9022FF"/>
    <w:rsid w:val="0FBA47F8"/>
    <w:rsid w:val="116E7F05"/>
    <w:rsid w:val="13F56BD4"/>
    <w:rsid w:val="1ACB068F"/>
    <w:rsid w:val="1D8334A3"/>
    <w:rsid w:val="1E766B63"/>
    <w:rsid w:val="21845B56"/>
    <w:rsid w:val="233B65CE"/>
    <w:rsid w:val="236B47CB"/>
    <w:rsid w:val="23D74548"/>
    <w:rsid w:val="2DC84F02"/>
    <w:rsid w:val="2F4F58DB"/>
    <w:rsid w:val="309A135F"/>
    <w:rsid w:val="319A0963"/>
    <w:rsid w:val="3CBE5A35"/>
    <w:rsid w:val="3FD608B4"/>
    <w:rsid w:val="40994C08"/>
    <w:rsid w:val="43F10B20"/>
    <w:rsid w:val="4734698B"/>
    <w:rsid w:val="4A9052A7"/>
    <w:rsid w:val="4A9B2927"/>
    <w:rsid w:val="4C660501"/>
    <w:rsid w:val="4D9724CF"/>
    <w:rsid w:val="4E716E84"/>
    <w:rsid w:val="4E7418D9"/>
    <w:rsid w:val="4F850C9A"/>
    <w:rsid w:val="500C0BF4"/>
    <w:rsid w:val="50387732"/>
    <w:rsid w:val="50731F8A"/>
    <w:rsid w:val="51BD75E0"/>
    <w:rsid w:val="51DC4954"/>
    <w:rsid w:val="51E36F73"/>
    <w:rsid w:val="53661FF6"/>
    <w:rsid w:val="55136310"/>
    <w:rsid w:val="551B1917"/>
    <w:rsid w:val="55230AEC"/>
    <w:rsid w:val="58302D44"/>
    <w:rsid w:val="5A4B6B1B"/>
    <w:rsid w:val="5AFE3B8D"/>
    <w:rsid w:val="5BD20B76"/>
    <w:rsid w:val="5D0927D2"/>
    <w:rsid w:val="5F011E9E"/>
    <w:rsid w:val="60636240"/>
    <w:rsid w:val="62145601"/>
    <w:rsid w:val="68705425"/>
    <w:rsid w:val="6AAB46BD"/>
    <w:rsid w:val="6BD90EEB"/>
    <w:rsid w:val="6BE45A21"/>
    <w:rsid w:val="6C150D37"/>
    <w:rsid w:val="6DA274AF"/>
    <w:rsid w:val="6F285225"/>
    <w:rsid w:val="71F80EDE"/>
    <w:rsid w:val="72D372E3"/>
    <w:rsid w:val="7A21473D"/>
    <w:rsid w:val="7A6A4030"/>
    <w:rsid w:val="7AA656C8"/>
    <w:rsid w:val="7B722E45"/>
    <w:rsid w:val="7C3C7C24"/>
    <w:rsid w:val="7D6347C9"/>
    <w:rsid w:val="7E22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98</Words>
  <Characters>3616</Characters>
  <Lines>0</Lines>
  <Paragraphs>0</Paragraphs>
  <TotalTime>8</TotalTime>
  <ScaleCrop>false</ScaleCrop>
  <LinksUpToDate>false</LinksUpToDate>
  <CharactersWithSpaces>4039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12:20:00Z</dcterms:created>
  <dc:creator>原味</dc:creator>
  <cp:lastModifiedBy>原味</cp:lastModifiedBy>
  <dcterms:modified xsi:type="dcterms:W3CDTF">2026-04-25T06:5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3AB689EEEE754FE9B1C01E4AF72B5AB9_11</vt:lpwstr>
  </property>
  <property fmtid="{D5CDD505-2E9C-101B-9397-08002B2CF9AE}" pid="4" name="KSOTemplateDocerSaveRecord">
    <vt:lpwstr>eyJoZGlkIjoiNTU0ZmIwYTQ3NzlmZGUxZmU3Zjk0M2IyZTNmM2IxNjAiLCJ1c2VySWQiOiI0NDk0MzQ5NTgifQ==</vt:lpwstr>
  </property>
</Properties>
</file>